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Factor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F value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proofErr w:type="spellStart"/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Pr</w:t>
      </w:r>
      <w:proofErr w:type="spell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proofErr w:type="gram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&gt;F)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Carbon</w:t>
      </w: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:Nitrogen</w:t>
      </w:r>
      <w:proofErr w:type="spellEnd"/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Ratio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5.013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344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Total Inorganic Carbon (%)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4.714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398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Total Organic Carbon (%)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4.183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519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Eelgrass Density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491.7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6.44e-10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Dissolved Oxygen (%)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40.62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3.12e-05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sz w:val="24"/>
          <w:szCs w:val="24"/>
        </w:rPr>
        <w:t>pH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4.833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375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Salinity (per mil)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808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476 </w:t>
      </w:r>
    </w:p>
    <w:p w:rsidR="006B74A9" w:rsidRPr="00665945" w:rsidRDefault="006B74A9" w:rsidP="006B74A9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Temperature (°C)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346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716</w:t>
      </w:r>
    </w:p>
    <w:p w:rsidR="00BF467B" w:rsidRDefault="00BF467B">
      <w:bookmarkStart w:id="0" w:name="_GoBack"/>
      <w:bookmarkEnd w:id="0"/>
    </w:p>
    <w:sectPr w:rsidR="00BF467B" w:rsidSect="006B74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4A9"/>
    <w:rsid w:val="004256D4"/>
    <w:rsid w:val="00624F3A"/>
    <w:rsid w:val="006B74A9"/>
    <w:rsid w:val="00BF46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B74A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B74A9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6-12-15T23:44:00Z</dcterms:created>
  <dcterms:modified xsi:type="dcterms:W3CDTF">2016-12-15T23:44:00Z</dcterms:modified>
</cp:coreProperties>
</file>